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/>
          <w:b/>
          <w:sz w:val="28"/>
          <w:szCs w:val="28"/>
        </w:rPr>
        <w:t>Note S1</w:t>
      </w:r>
    </w:p>
    <w:p>
      <w:pPr>
        <w:pStyle w:val="Normal"/>
        <w:rPr>
          <w:rFonts w:cs="Arial"/>
          <w:b/>
          <w:b/>
        </w:rPr>
      </w:pPr>
      <w:r>
        <w:rPr>
          <w:rFonts w:cs="Arial"/>
          <w:b/>
        </w:rPr>
        <w:t xml:space="preserve">The Effect of Population Bottlenecks on </w:t>
      </w:r>
      <w:r>
        <w:rPr>
          <w:b/>
        </w:rPr>
        <w:t>N</w:t>
      </w:r>
      <w:r>
        <w:rPr>
          <w:b/>
          <w:vertAlign w:val="subscript"/>
        </w:rPr>
        <w:t>f</w:t>
      </w:r>
      <w:r>
        <w:rPr>
          <w:b/>
        </w:rPr>
        <w:t>/N and m</w:t>
      </w:r>
      <w:r>
        <w:rPr>
          <w:b/>
          <w:vertAlign w:val="subscript"/>
        </w:rPr>
        <w:t>f</w:t>
      </w:r>
      <w:r>
        <w:rPr>
          <w:b/>
        </w:rPr>
        <w:t>/m</w:t>
      </w:r>
    </w:p>
    <w:p>
      <w:pPr>
        <w:pStyle w:val="Normal"/>
        <w:rPr>
          <w:rFonts w:cs="Arial"/>
        </w:rPr>
      </w:pPr>
      <w:r>
        <w:rPr>
          <w:rFonts w:cs="Arial"/>
        </w:rPr>
        <w:tab/>
        <w:t xml:space="preserve">Bottlenecks affect X-linked and autosomal variation differently. Specifically, immediately following recovery from a bottleneck, the ratio of X-linked to autosomal genetic diversity (expected to be 0.75 under conditions of constant population size) may drop as low as 0.3 (depending on the narrowness of the bottleneck) [47]. Following a bottleneck, this ratio will increase, because X-linked diversity rebounds more quickly than does autosomal diversity. Segurel et al. [14] recognized that in their model (which is also the model we use to calculate TA/EX values from observed autosomal delta values) a decrease in the ratio of X-linked to autosomal diversity would be reflected as a decrease in the female fraction of the effective population size. Our results show that having a proportionally small number of females in the population is not by itself sufficient to explain the excess of X-linked high delta SNPs that we observe (a small relative number of females </w:t>
      </w:r>
      <w:r>
        <w:rPr>
          <w:rFonts w:cs="Arial"/>
          <w:i/>
        </w:rPr>
        <w:t>and</w:t>
      </w:r>
      <w:r>
        <w:rPr>
          <w:rFonts w:cs="Arial"/>
        </w:rPr>
        <w:t xml:space="preserve"> a proportionally low rate of female migration would both be required; see Figure 2 and Figure S2). In addition, if a bottleneck were responsible for the large number of X-linked high delta SNPs that we observe, we would expect the distribution of X-linked delta values to reflect a reduction in female population fraction (since a bottleneck would be expected to affect all loci). However, a comparison of observed X-linked and autosomal delta values suggests that the data are consistent with female population fractions around 0.5 (given female migration proportions of around 0.5) (Figure 3 and Figure S3). Interestingly, for a female migration proportion of 0.5, Yoruba-Han and Yoruba-French delta values are most consistent with a female population fraction of slightly less than 0.5 (approximately 0.45). This small bias toward a reduced female population fraction for the two African/non-African population comparisons could reflect a small reduction in the ratio of X-linked to autosomal diversity and so could be a lingering result of the out-of-Africa bottleneck.</w:t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spacing w:before="0" w:after="200"/>
        <w:rPr>
          <w:rFonts w:cs="Arial"/>
        </w:rPr>
      </w:pPr>
      <w:r>
        <w:rPr>
          <w:rFonts w:cs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entury Gothic" w:hAnsi="Calibri;Century Gothic" w:eastAsia="Calibri;Century Gothic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ubtleEmphasis">
    <w:name w:val="Subtle Emphasis"/>
    <w:basedOn w:val="DefaultParagraphFont"/>
    <w:qFormat/>
    <w:rPr>
      <w:rFonts w:eastAsia="Times New Roman" w:cs="Times New Roman"/>
      <w:bCs w:val="false"/>
      <w:i/>
      <w:iCs/>
      <w:color w:val="808080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cimalAligned">
    <w:name w:val="Decimal Aligned"/>
    <w:basedOn w:val="Normal"/>
    <w:qFormat/>
    <w:pPr/>
    <w:rPr>
      <w:rFonts w:eastAsia="Times New Roma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8T00:54:00Z</dcterms:created>
  <dc:creator> </dc:creator>
  <dc:description/>
  <cp:keywords/>
  <dc:language>en-US</dc:language>
  <cp:lastModifiedBy>Amanda</cp:lastModifiedBy>
  <dcterms:modified xsi:type="dcterms:W3CDTF">2010-01-21T03:01:00Z</dcterms:modified>
  <cp:revision>5</cp:revision>
  <dc:subject/>
  <dc:title/>
</cp:coreProperties>
</file>